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Supplemental Table 1.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Proteins recognised by immunoglobulin G in at least 75% of pools of patients with dcSSc and/or lcSSc in HEp-2 cell total protein extract.</w:t>
      </w:r>
    </w:p>
    <w:tbl>
      <w:tblPr>
        <w:tblW w:w="15623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0"/>
        <w:gridCol w:w="6449"/>
        <w:gridCol w:w="2421"/>
        <w:gridCol w:w="696"/>
        <w:gridCol w:w="796"/>
        <w:gridCol w:w="642"/>
        <w:gridCol w:w="599"/>
        <w:gridCol w:w="910"/>
        <w:gridCol w:w="566"/>
        <w:gridCol w:w="565"/>
        <w:gridCol w:w="909"/>
      </w:tblGrid>
      <w:tr>
        <w:trPr>
          <w:trHeight w:val="1020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in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n gel</w:t>
            </w:r>
          </w:p>
        </w:tc>
        <w:tc>
          <w:tcPr>
            <w:tcW w:w="6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in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wissProt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mber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/e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/es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cSSc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cSSc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f uniq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ident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eptid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fr-FR"/>
              </w:rPr>
              <w:t>#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cor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core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ver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(%)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7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eat shock protein HSP 90-beta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[SwissProt:HS90B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/9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0/5.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3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amin-A/C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MN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/7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6/7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91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eat shock cognate 71 kDa protei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SP7C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1/7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5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16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at shock 70 kDa protein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SP7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0/6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5/6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/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43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ress-induced-phosphoprotein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STIP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/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4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46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amin-A/C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MN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/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6/6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ress-induced-phosphoprotein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STIP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/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4/6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52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ress-induced-phosphoprotein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STIP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/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4/7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78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amin-A/C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MN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/6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6/6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2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24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60 kDa heat shock protein, mitochondrial precursor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H60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/6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7/5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/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26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K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NRPK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/6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5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95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Vimenti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VIME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/5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1/5.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2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98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uccinyl-CoA:3-ketoacid-coenzyme A transferase 1, mitochondrial precursor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SCOT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/5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1/6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04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in disulfide-isomerase A3 precursor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DIA3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/5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0/6.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/2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30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-complex protein 1 subunit beta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CPB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/5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0/6.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58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eterogeneous nuclear ribonucleoprotein H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NRH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/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9/6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/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Glial fibrillary acidic protein, astrocyt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FAP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/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6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/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78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ubulin beta chai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BB5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/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8/5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/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79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Glial fibrillary acidic protein, astrocyt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FAP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0/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5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/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20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/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21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7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/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27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6.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28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7.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/1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56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pha-enol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NO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0/8.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65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RT17 protei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K1C17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1/4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9/5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2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10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NRPF protei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HNRPF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/4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/5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16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annose-6-phosphate receptor-binding protein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M6PBP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4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3/5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/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32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S ribosomal protein SA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SA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3/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8/5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/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48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osphoglycerate kinase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GK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5/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3/9.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50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osphoglycerate kinase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GK1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5/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3/9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9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72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tin, cytoplasmic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CTB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2/4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3/5.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9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27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lyceraldehyde-3-phosphate dehydrogen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3P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/3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6/9.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45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lyceraldehyde-3-phosphate dehydrogen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3P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/3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6/8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53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lyceraldehyde-3-phosphate dehydrogen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3P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/3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6/8.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81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eterogeneous nuclear ribonucleoprotein D-lik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NRDL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/3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6/6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03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eterogeneous nuclear ribonucleoproteins A2/B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OA2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/3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0/9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22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eterogeneous nuclear ribonucleoproteins A2/B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OA2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/3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0/8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33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longation factor 1-delta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EF1D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/3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9/5.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60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iosephosphate isomer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PIS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/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5/6.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/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2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3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65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iosephosphate isomeras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PIS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/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5/7.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/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3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67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eroxiredoxin-6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RDX6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/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0/6.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/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7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69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eroxiredoxin-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RDX4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/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9/6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75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asome subunit alpha type-5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SA5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/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7/5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/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mbrane-associated progesterone receptor component 2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GRC2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4/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8/5.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/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</w:t>
            </w:r>
          </w:p>
        </w:tc>
      </w:tr>
      <w:tr>
        <w:trPr>
          <w:trHeight w:val="306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68</w:t>
            </w:r>
          </w:p>
        </w:tc>
        <w:tc>
          <w:tcPr>
            <w:tcW w:w="6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hibiti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PHB_HUMAN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/2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6/5.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/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</w:t>
            </w:r>
          </w:p>
        </w:tc>
      </w:tr>
      <w:tr>
        <w:trPr>
          <w:trHeight w:val="306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77</w:t>
            </w:r>
          </w:p>
        </w:tc>
        <w:tc>
          <w:tcPr>
            <w:tcW w:w="6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uperoxide dismutase [Mn], mitochondrial precursor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  <w:t>[SwissProt: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 xml:space="preserve">SODM_HUMAN]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/2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9/7.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4"/>
                <w:szCs w:val="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/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20"/>
          <w:vertAlign w:val="superscript"/>
        </w:rPr>
        <w:t xml:space="preserve"># 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 xml:space="preserve">Number of unique identified peptides in MS/MS and in MS+MS/MS </w:t>
      </w:r>
      <w:r>
        <w:rPr>
          <w:rFonts w:eastAsia="Times New Roman" w:cs="Times New Roman" w:ascii="Times New Roman" w:hAnsi="Times New Roman"/>
          <w:sz w:val="20"/>
          <w:szCs w:val="20"/>
          <w:lang w:val="en-GB" w:eastAsia="fr-FR"/>
        </w:rPr>
        <w:t>searches</w:t>
      </w:r>
      <w:r>
        <w:rPr>
          <w:rFonts w:eastAsia="Times New Roman" w:cs="Times New Roman" w:ascii="Times New Roman" w:hAnsi="Times New Roman"/>
          <w:sz w:val="20"/>
          <w:szCs w:val="20"/>
          <w:lang w:eastAsia="fr-FR"/>
        </w:rPr>
        <w:t xml:space="preserve">. dcSSc: diffuse cutaneous SSc; lcSSc limited cutaneous SSc; MW: molecular weight (kDa); SSc: systemic sclerosis; th/es: theoretical/estimated.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sz w:val="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3">
    <w:name w:val=" Car3"/>
    <w:basedOn w:val="Policepardfau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ar2">
    <w:name w:val=" Car2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1">
    <w:name w:val=" Car1"/>
    <w:basedOn w:val="Policepardfaut"/>
    <w:qFormat/>
    <w:rPr>
      <w:rFonts w:ascii="Times" w:hAnsi="Times" w:eastAsia="Times New Roman" w:cs="Times"/>
      <w:sz w:val="24"/>
      <w:lang w:val="en-US"/>
    </w:rPr>
  </w:style>
  <w:style w:type="character" w:styleId="Title">
    <w:name w:val="title"/>
    <w:basedOn w:val="Policepardfaut"/>
    <w:qFormat/>
    <w:rPr/>
  </w:style>
  <w:style w:type="character" w:styleId="Car">
    <w:name w:val="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Full">
    <w:name w:val="ful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 New Roman" w:cs="Times"/>
      <w:sz w:val="24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0:10:00Z</dcterms:created>
  <dc:creator>Labo Mouthon</dc:creator>
  <dc:description/>
  <cp:keywords/>
  <dc:language>en-US</dc:language>
  <cp:lastModifiedBy>3290960</cp:lastModifiedBy>
  <dcterms:modified xsi:type="dcterms:W3CDTF">2011-05-05T17:26:00Z</dcterms:modified>
  <cp:revision>25</cp:revision>
  <dc:subject/>
  <dc:title/>
</cp:coreProperties>
</file>